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7E8" w:rsidRDefault="00B45BAA" w:rsidP="00BB57E8">
      <w:r>
        <w:t>Table S8</w:t>
      </w:r>
      <w:bookmarkStart w:id="0" w:name="_GoBack"/>
      <w:bookmarkEnd w:id="0"/>
      <w:r w:rsidR="00BB57E8" w:rsidRPr="00F648C7">
        <w:t xml:space="preserve">. Hierarchical clustering of genes </w:t>
      </w:r>
      <w:r w:rsidR="00BB57E8">
        <w:t xml:space="preserve">regulated by </w:t>
      </w:r>
      <w:r w:rsidR="00BB57E8" w:rsidRPr="00F648C7">
        <w:rPr>
          <w:i/>
        </w:rPr>
        <w:t>P. gal</w:t>
      </w:r>
      <w:r w:rsidR="00BB57E8">
        <w:rPr>
          <w:i/>
        </w:rPr>
        <w:t>l</w:t>
      </w:r>
      <w:r w:rsidR="00BB57E8" w:rsidRPr="00F648C7">
        <w:rPr>
          <w:i/>
        </w:rPr>
        <w:t>inaceum</w:t>
      </w:r>
      <w:r w:rsidR="00BB57E8">
        <w:t xml:space="preserve"> in the fat bodies</w:t>
      </w:r>
      <w:r w:rsidR="00DE4DFA">
        <w:t xml:space="preserve"> (PgFB)</w:t>
      </w:r>
      <w:r w:rsidR="00BB57E8">
        <w:t xml:space="preserve">, </w:t>
      </w:r>
      <w:r w:rsidR="00DE4DFA">
        <w:t xml:space="preserve">RNAi PIAS </w:t>
      </w:r>
      <w:r w:rsidR="00BB57E8">
        <w:t>depletion</w:t>
      </w:r>
      <w:r w:rsidR="00C75A28">
        <w:t xml:space="preserve">, </w:t>
      </w:r>
      <w:proofErr w:type="gramStart"/>
      <w:r w:rsidR="00DE4DFA">
        <w:t>REL</w:t>
      </w:r>
      <w:r w:rsidR="00CC4FDD">
        <w:t>1</w:t>
      </w:r>
      <w:proofErr w:type="gramEnd"/>
      <w:r w:rsidR="00CC4FDD">
        <w:t xml:space="preserve"> and REL2 </w:t>
      </w:r>
      <w:r w:rsidR="00DE4DFA">
        <w:t xml:space="preserve">fat body-specific ectopic </w:t>
      </w:r>
      <w:r w:rsidR="00CC4FDD">
        <w:t>expression</w:t>
      </w:r>
      <w:r w:rsidR="00BB57E8">
        <w:t>.</w:t>
      </w:r>
      <w:r w:rsidR="00DE4DFA">
        <w:t xml:space="preserve"> </w:t>
      </w:r>
      <w:r w:rsidR="00DE4DFA" w:rsidRPr="004E51EF">
        <w:t xml:space="preserve">Abbreviations are: </w:t>
      </w:r>
      <w:r w:rsidR="00BB57E8" w:rsidRPr="00A709B2">
        <w:t>IMM, immunity; R/S/M, redox, stress and mitochondrion</w:t>
      </w:r>
      <w:proofErr w:type="gramStart"/>
      <w:r w:rsidR="00BB57E8" w:rsidRPr="00A709B2">
        <w:t>;;</w:t>
      </w:r>
      <w:proofErr w:type="gramEnd"/>
      <w:r w:rsidR="00BB57E8" w:rsidRPr="00A709B2">
        <w:t xml:space="preserve"> DIG, digestive; C/S, </w:t>
      </w:r>
      <w:proofErr w:type="spellStart"/>
      <w:r w:rsidR="00BB57E8" w:rsidRPr="00A709B2">
        <w:t>cytoskeletal</w:t>
      </w:r>
      <w:proofErr w:type="spellEnd"/>
      <w:r w:rsidR="00BB57E8" w:rsidRPr="00A709B2">
        <w:t xml:space="preserve"> and structural; PROT, proteolysis; TRP, transport; R/T/T, replication, transcription, and translation; MET, metabolism; DIV, diverse functions; UNK, unknown functions.</w:t>
      </w:r>
    </w:p>
    <w:p w:rsidR="00BB57E8" w:rsidRDefault="00BB57E8"/>
    <w:tbl>
      <w:tblPr>
        <w:tblW w:w="9630" w:type="dxa"/>
        <w:tblInd w:w="-162" w:type="dxa"/>
        <w:tblLook w:val="04A0"/>
      </w:tblPr>
      <w:tblGrid>
        <w:gridCol w:w="1440"/>
        <w:gridCol w:w="3359"/>
        <w:gridCol w:w="900"/>
        <w:gridCol w:w="871"/>
        <w:gridCol w:w="720"/>
        <w:gridCol w:w="810"/>
        <w:gridCol w:w="720"/>
        <w:gridCol w:w="810"/>
      </w:tblGrid>
      <w:tr w:rsidR="00BB57E8" w:rsidRPr="00BB57E8" w:rsidTr="00BB57E8">
        <w:trPr>
          <w:trHeight w:val="276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Logfol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gF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IA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DE4DFA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</w:t>
            </w:r>
            <w:r w:rsidR="00BB57E8" w:rsidRPr="00BB57E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DE4DFA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</w:t>
            </w:r>
            <w:r w:rsidR="00BB57E8" w:rsidRPr="00BB57E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luster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206</w:t>
            </w:r>
          </w:p>
        </w:tc>
        <w:tc>
          <w:tcPr>
            <w:tcW w:w="3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minoacyla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70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odorant response protein ODR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S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10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17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ouble-stranded RNA-binding protein zn72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70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hect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E3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86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hemomuc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11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nitrila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46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lcohol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22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diator complex, subunit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0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nterior fat bod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90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40S ribosomal protein S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40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93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CR4-NOT transcription complex subunit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37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carboxylestera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83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alcium homeostasis endoplasmic reticulum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86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rotein FAM4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67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6S protease regulatory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89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zinc finger protein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Ci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-ZF(U1like)-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31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hort-chain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60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84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55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42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hort-chain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98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NA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78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73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zinc finger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16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repea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37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enzyme q10 biosynthesis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46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anscription initiation factor IIE beta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93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uppressor of cytokine signaling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94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uppressor of cytokine signaling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12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sterol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70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crotonobetainyl-CoA-hydrata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51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sodium-dependent phosphate </w:t>
            </w:r>
            <w:r w:rsidRPr="00BB57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AEL01202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itochondrial ribosomal protein, L45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86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67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NADH dehydrogenas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16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salivary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Cys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-rich secreted pept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49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rophenoloxid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55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NA-directed RNA polymerase subunit rpb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19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92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16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72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rotein kinase C inhibitor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81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zinc finger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08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94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glutathione-s-transferase theta,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gs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99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NADH:ubiquinon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76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 inhibitor 4, serpin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10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5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ucrose transport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11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05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58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glutathione-s-transferase theta,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gs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35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93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RNA cleavage stimulating factor, 50kD-subunit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16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gaba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(a) receptor-associated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/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25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80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10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mitochondrial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oxodicarboxylat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carri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10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37NB protein, putative(LR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39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eroxin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33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lethal(2)essential for life protein, l2ef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52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roacros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38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eroxin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38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eroxin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40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eroxin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46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4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22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ubulin alpha ch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/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16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utative protein G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60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eptidoglycan recognition protein-1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39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glutathione peroxid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48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ibosomal protein L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40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FREP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57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odifier of mdg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32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AEL01483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rophenoloxid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51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NFkappaB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essential modulator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76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50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rophenoloxid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81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Vacuolar ATP synthase subunit 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15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zinc finger protein 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21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5-amp-activated protein kinase, beta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93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biquitin-protein lig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93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18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synbind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62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PL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66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atrix metalloprotei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60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zinc carboxypeptid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93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64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fibrinogen and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77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alloprotei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89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sulfotransfera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sult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60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denylsulfat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88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gram-negative bacteria 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25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epithelial membran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09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68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MP dependent lig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05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roacros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47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rotein tyrosine phosphatas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63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fibrinogen and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76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rophenoloxid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32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37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yellow protein precursor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00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fibrinogen and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61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itochondrial ribosomal protein, S18C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23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78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itochondrial ribosomal protein, L37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82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superoxide dismutase,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67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cylglycerol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kinase, mitochondr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19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Activating signal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cointegrator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68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Juvenile hormone-inducibl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80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otassium channel regul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05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Activating signal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cointegrator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1 complex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54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gal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19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fibrinogen and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28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dynam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59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34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CRAL/TRIO domain-containing </w:t>
            </w:r>
            <w:r w:rsidRPr="00BB57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AEL01160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-specific C-type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64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25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lip-domain serine proteas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89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73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 inhibitor (serpin-4)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20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30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ctin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/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73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romatic amino acid decarboxy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42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d36 antig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61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roboscipedia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isoform 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56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bat5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hla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-b-associated transcri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29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17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oxidase/peroxid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27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minomethyltransfera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72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-oxoglutarate dehydroge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31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protein disulfide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69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77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sarcolemmal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associated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63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56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ysteine string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36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/threonine protein ki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74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hosphodiestera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47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39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tenasc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525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17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-box transcription factor tbx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70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adhe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/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74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93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ar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96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rotein bow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74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neurokinin-3 receptor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89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conita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mitochondr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50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glutathione-s-transferase theta,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gs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95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Nieman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-Pick Type C-2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83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frizzled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41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oxidase/peroxid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54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vacuolar H+-ATPase v0 sector accessory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38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nucleolar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protein 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86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odium/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cotransporter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94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57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16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AEL00026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hopholipa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67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lip-domain serine proteas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93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olyadenylat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-binding protein-interact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40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71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ypsin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34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aspas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53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nieman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-pick C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84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gal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17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eptidoglycan recognition protein sb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25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itochondrial cytochrome c oxidase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20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74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C-type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94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eukaryotic translation initiation factor 3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91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cavenger receptor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98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lysozy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69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35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CRC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58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54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eroxiredoxins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prx-1, prx-2, prx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13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zinc finger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21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Q loop repeat-containing protein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18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open rectifier K[+] channel 1, isoform 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05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eceptor protein kinas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11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43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26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97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40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-phase inducer phosphatase(cdc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90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ugar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15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52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sideroflex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1,2,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32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11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eroxiredoxins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prx-1, prx-2, prx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26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62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14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39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suppressors of cytokine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62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muc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eritroph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/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63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nhibitor of apoptosis 1, dia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92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45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zinc finger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37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11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C93A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89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S/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AEL00454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coatomer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beta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59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lipoprotein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Nlp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16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syntax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16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denylosuccinat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35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21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90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NA polymerase subunit alpha 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98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15-2a protein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57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ansient receptor potential channel 4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76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64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09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NA-directed RNA polymerase II largest ch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552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f-box and wd40 domain protein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85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expressed protein (HR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26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83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01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38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ssatisfaction (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Dsf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830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mitogen activated protein kinase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5, mapkkk5, mekk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16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zinc finger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79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Kines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-like protein CG14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47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rotohem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ix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farnesyltransfera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75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69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embryonic polarity 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685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Nieman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-Pick Type C-2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07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C-type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-bin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06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ugar phosphate exchanger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56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17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connector enhancer of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ks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58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putative 11.9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salivar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05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peroxiredox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6, prx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349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rophenoloxid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29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gal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13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gal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69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venom allerg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04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flotillin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73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leucinech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transmembran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61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leucinech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transmembran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23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ytoplasmic dynein intermediate chain, (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dhic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03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hosphatidylinositol transfer protein SEC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07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putative potassium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ntiporter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CHAC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014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sodium/potassium-dependent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beta-2 sub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AEL00600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29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phosphatidylinositol 4-ki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R/T/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442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Syntax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 18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61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-specific C-type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62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62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relish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74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d36 antig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79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acroglobulin/compl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95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38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BB57E8">
              <w:rPr>
                <w:rFonts w:eastAsia="Times New Roman"/>
                <w:color w:val="000000"/>
                <w:sz w:val="20"/>
                <w:szCs w:val="20"/>
              </w:rPr>
              <w:t xml:space="preserve">-specific C-type 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lec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990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cln3/</w:t>
            </w:r>
            <w:proofErr w:type="spellStart"/>
            <w:r w:rsidRPr="00BB57E8">
              <w:rPr>
                <w:rFonts w:eastAsia="Times New Roman"/>
                <w:color w:val="000000"/>
                <w:sz w:val="20"/>
                <w:szCs w:val="20"/>
              </w:rPr>
              <w:t>batten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I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83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efensin-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77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116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acroglobulin/compl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34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475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ep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08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acroglobulin/compl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72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 inhibitors, serpi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278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lumbrokinase-3(1) precursor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368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 inhibitor, serp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759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lumbrokinase-3(1) precursor, put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62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230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07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506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0070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developmental protein cac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  <w:tr w:rsidR="00BB57E8" w:rsidRPr="00BB57E8" w:rsidTr="00BB57E8">
        <w:trPr>
          <w:trHeight w:val="27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AAEL011407</w:t>
            </w:r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type II transmembrane receptor OtB7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7E8" w:rsidRPr="00BB57E8" w:rsidRDefault="00BB57E8" w:rsidP="00BB57E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57E8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</w:tr>
    </w:tbl>
    <w:p w:rsidR="00BB57E8" w:rsidRDefault="00BB57E8"/>
    <w:sectPr w:rsidR="00BB57E8" w:rsidSect="007B1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82A8F"/>
    <w:rsid w:val="001F00EA"/>
    <w:rsid w:val="005A58B6"/>
    <w:rsid w:val="007B1E5D"/>
    <w:rsid w:val="00A520C9"/>
    <w:rsid w:val="00A82A8F"/>
    <w:rsid w:val="00B45BAA"/>
    <w:rsid w:val="00BB57E8"/>
    <w:rsid w:val="00C722D3"/>
    <w:rsid w:val="00C75A28"/>
    <w:rsid w:val="00CA7ACB"/>
    <w:rsid w:val="00CC4FDD"/>
    <w:rsid w:val="00D6627F"/>
    <w:rsid w:val="00DE4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6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878</Words>
  <Characters>1640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Alexander Raikhel</cp:lastModifiedBy>
  <cp:revision>3</cp:revision>
  <dcterms:created xsi:type="dcterms:W3CDTF">2011-08-10T18:58:00Z</dcterms:created>
  <dcterms:modified xsi:type="dcterms:W3CDTF">2011-08-12T21:31:00Z</dcterms:modified>
</cp:coreProperties>
</file>